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0F400" w14:textId="77777777" w:rsidR="0058294D" w:rsidRPr="0058294D" w:rsidRDefault="0058294D" w:rsidP="0058294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294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58294D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shd w:val="clear" w:color="auto" w:fill="FFFFFF"/>
          <w14:ligatures w14:val="none"/>
        </w:rPr>
        <w:br/>
      </w:r>
    </w:p>
    <w:p w14:paraId="0B5D87BC" w14:textId="77777777" w:rsidR="0058294D" w:rsidRPr="0058294D" w:rsidRDefault="0058294D" w:rsidP="0058294D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294D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shd w:val="clear" w:color="auto" w:fill="FFFFFF"/>
          <w14:ligatures w14:val="none"/>
        </w:rPr>
        <w:t>Supplementary Table S1</w:t>
      </w:r>
    </w:p>
    <w:p w14:paraId="1E2CE1B5" w14:textId="01E875A2" w:rsidR="0058294D" w:rsidRPr="0058294D" w:rsidRDefault="0058294D" w:rsidP="0058294D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294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14:ligatures w14:val="none"/>
        </w:rPr>
        <w:t>Table 1: Comparative table of the mineral composition of studied microbial mats from the Yucat</w:t>
      </w:r>
      <w:r w:rsidR="0019391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14:ligatures w14:val="none"/>
        </w:rPr>
        <w:t>a</w:t>
      </w:r>
      <w:r w:rsidRPr="0058294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14:ligatures w14:val="none"/>
        </w:rPr>
        <w:t>n Peninsula. (x) presence, (-) absence.</w:t>
      </w:r>
    </w:p>
    <w:tbl>
      <w:tblPr>
        <w:tblW w:w="94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5"/>
        <w:gridCol w:w="916"/>
        <w:gridCol w:w="1016"/>
        <w:gridCol w:w="994"/>
        <w:gridCol w:w="783"/>
        <w:gridCol w:w="1139"/>
        <w:gridCol w:w="894"/>
        <w:gridCol w:w="705"/>
        <w:gridCol w:w="1194"/>
        <w:gridCol w:w="847"/>
      </w:tblGrid>
      <w:tr w:rsidR="0058294D" w:rsidRPr="0058294D" w14:paraId="6811A77C" w14:textId="77777777" w:rsidTr="00ED6CEE">
        <w:trPr>
          <w:trHeight w:val="2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BAF40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bial mats /miner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F0391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keri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898EF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agoni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FD8B2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idelli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916A1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ci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602F8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cite-magnesi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CADD3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ps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5474D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li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D3208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xahedrit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54DAC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rtz</w:t>
            </w:r>
          </w:p>
        </w:tc>
      </w:tr>
      <w:tr w:rsidR="0058294D" w:rsidRPr="0058294D" w14:paraId="472BEB3C" w14:textId="77777777" w:rsidTr="00ED6CEE">
        <w:trPr>
          <w:trHeight w:val="1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31E63" w14:textId="616D026B" w:rsidR="0058294D" w:rsidRPr="0058294D" w:rsidRDefault="00ED6CEE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t-off mats</w:t>
            </w:r>
            <w:r w:rsidR="0058294D"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Sis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16360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E488B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1E147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C2008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5B86F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158E3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BB8C9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CB2F6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A6D33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8294D" w:rsidRPr="0058294D" w14:paraId="56B4F611" w14:textId="77777777" w:rsidTr="00ED6CEE">
        <w:trPr>
          <w:trHeight w:val="1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C2EFD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at - Progres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3AA14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09902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AB01B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2AF22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59573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33E68" w14:textId="77777777" w:rsidR="0058294D" w:rsidRPr="0058294D" w:rsidRDefault="0058294D" w:rsidP="005829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E0F9F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A1990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351C6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58294D" w:rsidRPr="0058294D" w14:paraId="51969CDF" w14:textId="77777777" w:rsidTr="00ED6CEE">
        <w:trPr>
          <w:trHeight w:val="29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0BB8B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stular - Progres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7CDBC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CAA72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3A8B7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C2B07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B8E5F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1C2D5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C2391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D68BD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7E630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8294D" w:rsidRPr="0058294D" w14:paraId="24842C93" w14:textId="77777777" w:rsidTr="00ED6CEE">
        <w:trPr>
          <w:trHeight w:val="4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D0443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at - Ría Lagarto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92B60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1BBB8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B6461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699A1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09EC3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7808C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B4F4E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E3202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16C4A" w14:textId="77777777" w:rsidR="0058294D" w:rsidRPr="0058294D" w:rsidRDefault="0058294D" w:rsidP="0058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7DAEC722" w14:textId="77777777" w:rsidR="000A2259" w:rsidRDefault="000A2259" w:rsidP="00C951E0"/>
    <w:sectPr w:rsidR="000A2259" w:rsidSect="00AA3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94D"/>
    <w:rsid w:val="000A2259"/>
    <w:rsid w:val="00193912"/>
    <w:rsid w:val="00343F94"/>
    <w:rsid w:val="003B35F3"/>
    <w:rsid w:val="004731DD"/>
    <w:rsid w:val="004E54ED"/>
    <w:rsid w:val="0058294D"/>
    <w:rsid w:val="00854E8F"/>
    <w:rsid w:val="00863567"/>
    <w:rsid w:val="00975F69"/>
    <w:rsid w:val="00AA37CD"/>
    <w:rsid w:val="00BC10DB"/>
    <w:rsid w:val="00C951E0"/>
    <w:rsid w:val="00DB3EFB"/>
    <w:rsid w:val="00DE1720"/>
    <w:rsid w:val="00ED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88EC4"/>
  <w15:chartTrackingRefBased/>
  <w15:docId w15:val="{973F695E-A65F-4DF2-B241-7B9C420F7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35F3"/>
    <w:pPr>
      <w:keepNext/>
      <w:keepLines/>
      <w:spacing w:before="360" w:after="120" w:line="276" w:lineRule="auto"/>
      <w:outlineLvl w:val="1"/>
    </w:pPr>
    <w:rPr>
      <w:rFonts w:ascii="Times New Roman" w:eastAsia="Arial" w:hAnsi="Times New Roman" w:cs="Arial"/>
      <w:b/>
      <w:kern w:val="0"/>
      <w:sz w:val="32"/>
      <w:szCs w:val="32"/>
      <w:lang w:val="es-419" w:eastAsia="es-MX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29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B35F3"/>
    <w:rPr>
      <w:rFonts w:ascii="Times New Roman" w:eastAsia="Arial" w:hAnsi="Times New Roman" w:cs="Arial"/>
      <w:b/>
      <w:kern w:val="0"/>
      <w:sz w:val="32"/>
      <w:szCs w:val="32"/>
      <w:lang w:val="es-419" w:eastAsia="es-MX"/>
      <w14:ligatures w14:val="none"/>
    </w:rPr>
  </w:style>
  <w:style w:type="table" w:customStyle="1" w:styleId="1">
    <w:name w:val="1"/>
    <w:basedOn w:val="TableNormal"/>
    <w:rsid w:val="003B35F3"/>
    <w:pPr>
      <w:spacing w:after="0" w:line="240" w:lineRule="auto"/>
    </w:pPr>
    <w:rPr>
      <w:rFonts w:ascii="Calibri" w:eastAsia="Calibri" w:hAnsi="Calibri" w:cs="Calibri"/>
      <w:kern w:val="0"/>
      <w:lang w:eastAsia="es-MX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54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63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CADENA RODRÍGUEZ</dc:creator>
  <cp:keywords/>
  <dc:description/>
  <cp:lastModifiedBy>Santiago Cadena Rodriguez</cp:lastModifiedBy>
  <cp:revision>18</cp:revision>
  <dcterms:created xsi:type="dcterms:W3CDTF">2025-01-29T05:00:00Z</dcterms:created>
  <dcterms:modified xsi:type="dcterms:W3CDTF">2025-05-14T12:33:00Z</dcterms:modified>
</cp:coreProperties>
</file>